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EXTENDED TABLE 2.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Primers used for qPCR experiments.</w:t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9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60"/>
        <w:gridCol w:w="4095"/>
        <w:gridCol w:w="4035"/>
        <w:tblGridChange w:id="0">
          <w:tblGrid>
            <w:gridCol w:w="1860"/>
            <w:gridCol w:w="4095"/>
            <w:gridCol w:w="40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Ge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orward Prime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Reverse Primer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RPL13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CTGGAGGAGAAGAGGAAAGAG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TGAGGACCTCTGTGTATTTGTCA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FK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1d1c1d"/>
                <w:sz w:val="22"/>
                <w:szCs w:val="22"/>
                <w:rtl w:val="0"/>
              </w:rPr>
              <w:t xml:space="preserve">CGCCTACCTCAACGTGG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1d1c1d"/>
                <w:sz w:val="22"/>
                <w:szCs w:val="22"/>
                <w:rtl w:val="0"/>
              </w:rPr>
              <w:t xml:space="preserve">ACCTCCAGAACGAAGGTCC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DK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TGTGATACGGATCAGAAACC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CCACCAAACAATAAAGAGTGC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AACTGCGGATGTCC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TCCTTGTCCTTATCTGT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EGF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GGGCAGAATCATCACGAAG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GGGTCTCGATTGGATGGCA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XCR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CCTCCTGCTGACTATTC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AAGGCCAACCATGATGTG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XCR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AACCTCTTCGGCAGCATT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GACGACACGGCGTACCA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XCL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CTCCAAACTGTGCCCTT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CACTTTAGCTTCGGGTCAA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ABR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TCACCAGTTTCGGACCC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ACCGGAGGACTGTCATAGG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ABRA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TTCAAGCTGAATGCCCAA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CCTAGAGCCATCAGGAGC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ABRB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CAGAGTGTCAATGACCCTAG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GGCAATGTCAATGTTCATC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ABRG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ACAGAAAATGACGGTGTG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CACCCTCAGGAACTTTTG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ABRB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AAGCTGTTGAAAGGCTACG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CTTCGGAAACCATGTCGAT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ABRG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ACCAACCACCACGAAGAAG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CTCATGTCCAGGAGGGAAT</w:t>
            </w:r>
          </w:p>
        </w:tc>
      </w:tr>
    </w:tbl>
    <w:p w:rsidR="00000000" w:rsidDel="00000000" w:rsidP="00000000" w:rsidRDefault="00000000" w:rsidRPr="00000000" w14:paraId="00000033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BlAS5vYgZ1AzMNC7OhRPZJIRGw==">CgMxLjA4AHIhMTAxdWFLMml5QW82am9aV2F0NHVwelJZT3hMdGZwZHQ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17:19:00Z</dcterms:created>
  <dc:creator>Anca Pasca</dc:creator>
</cp:coreProperties>
</file>